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BB559" w14:textId="52648A2D" w:rsidR="00FB689C" w:rsidRDefault="00C113D7" w:rsidP="00FB689C">
      <w:pPr>
        <w:spacing w:line="480" w:lineRule="auto"/>
        <w:rPr>
          <w:sz w:val="20"/>
          <w:szCs w:val="20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3EDC92D5" wp14:editId="5164C00C">
            <wp:simplePos x="0" y="0"/>
            <wp:positionH relativeFrom="column">
              <wp:posOffset>-158115</wp:posOffset>
            </wp:positionH>
            <wp:positionV relativeFrom="paragraph">
              <wp:posOffset>382050</wp:posOffset>
            </wp:positionV>
            <wp:extent cx="6035040" cy="3134995"/>
            <wp:effectExtent l="0" t="0" r="0" b="0"/>
            <wp:wrapSquare wrapText="bothSides"/>
            <wp:docPr id="1005542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542556" name="Picture 1005542556"/>
                    <pic:cNvPicPr/>
                  </pic:nvPicPr>
                  <pic:blipFill rotWithShape="1">
                    <a:blip r:embed="rId4"/>
                    <a:srcRect l="9228" t="4585" r="12816" b="16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3134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689C" w:rsidRPr="00D86DEC">
        <w:rPr>
          <w:sz w:val="20"/>
          <w:szCs w:val="20"/>
        </w:rPr>
        <w:t xml:space="preserve">Supplementary Figure 2. </w:t>
      </w:r>
      <w:r w:rsidR="00FB689C">
        <w:rPr>
          <w:sz w:val="20"/>
          <w:szCs w:val="20"/>
        </w:rPr>
        <w:t xml:space="preserve">A pangenome analysis of </w:t>
      </w:r>
      <w:r w:rsidR="00FB689C" w:rsidRPr="00FD667D">
        <w:rPr>
          <w:i/>
          <w:iCs/>
          <w:sz w:val="20"/>
          <w:szCs w:val="20"/>
        </w:rPr>
        <w:t>P</w:t>
      </w:r>
      <w:r w:rsidR="00FB689C">
        <w:rPr>
          <w:i/>
          <w:iCs/>
          <w:sz w:val="20"/>
          <w:szCs w:val="20"/>
        </w:rPr>
        <w:t>hotobacterium</w:t>
      </w:r>
      <w:r w:rsidR="00FB689C" w:rsidRPr="00FD667D">
        <w:rPr>
          <w:i/>
          <w:iCs/>
          <w:sz w:val="20"/>
          <w:szCs w:val="20"/>
        </w:rPr>
        <w:t xml:space="preserve"> mandapamensis</w:t>
      </w:r>
      <w:r w:rsidR="00FB689C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14:paraId="6EEB4705" w14:textId="7817C2AD" w:rsidR="00C113D7" w:rsidRPr="00D86DEC" w:rsidRDefault="00C113D7" w:rsidP="00FB689C">
      <w:pPr>
        <w:spacing w:line="480" w:lineRule="auto"/>
        <w:rPr>
          <w:sz w:val="20"/>
          <w:szCs w:val="20"/>
        </w:rPr>
      </w:pPr>
    </w:p>
    <w:p w14:paraId="37142992" w14:textId="3782DF8D" w:rsidR="007507C1" w:rsidRDefault="007507C1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9C"/>
    <w:rsid w:val="00107FB4"/>
    <w:rsid w:val="003923B0"/>
    <w:rsid w:val="004E0000"/>
    <w:rsid w:val="007357A1"/>
    <w:rsid w:val="007507C1"/>
    <w:rsid w:val="00BB4F07"/>
    <w:rsid w:val="00BE523E"/>
    <w:rsid w:val="00C113D7"/>
    <w:rsid w:val="00E77225"/>
    <w:rsid w:val="00F22695"/>
    <w:rsid w:val="00FB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CEB7"/>
  <w15:chartTrackingRefBased/>
  <w15:docId w15:val="{D0CA548A-EFE7-2842-9DA7-C6CA0C658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8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8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8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8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8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8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8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8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8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8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8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8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8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8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8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2</cp:revision>
  <dcterms:created xsi:type="dcterms:W3CDTF">2025-09-06T05:53:00Z</dcterms:created>
  <dcterms:modified xsi:type="dcterms:W3CDTF">2025-09-06T05:53:00Z</dcterms:modified>
</cp:coreProperties>
</file>